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FB5DCF" w14:textId="77777777" w:rsidR="0040345D" w:rsidRPr="001549D3" w:rsidRDefault="0040345D" w:rsidP="0040345D">
      <w:pPr>
        <w:pStyle w:val="SupplementaryMaterial"/>
        <w:rPr>
          <w:b w:val="0"/>
        </w:rPr>
      </w:pPr>
      <w:r w:rsidRPr="001549D3">
        <w:t>Supplementary Material</w:t>
      </w:r>
    </w:p>
    <w:p w14:paraId="714A9BBF" w14:textId="77777777" w:rsidR="0040345D" w:rsidRDefault="0040345D" w:rsidP="0040345D">
      <w:pPr>
        <w:pStyle w:val="Normal1"/>
        <w:ind w:firstLine="720"/>
        <w:jc w:val="center"/>
        <w:rPr>
          <w:rFonts w:ascii="Times New Roman" w:eastAsia="Times New Roman" w:hAnsi="Times New Roman" w:cs="Times New Roman"/>
          <w:b/>
          <w:color w:val="auto"/>
          <w:sz w:val="32"/>
          <w:szCs w:val="32"/>
        </w:rPr>
      </w:pPr>
    </w:p>
    <w:p w14:paraId="5645EE83" w14:textId="2AE55BF4" w:rsidR="0040345D" w:rsidRPr="00FC513D" w:rsidRDefault="002F0D2E" w:rsidP="0040345D">
      <w:pPr>
        <w:pStyle w:val="Normal1"/>
        <w:ind w:firstLine="720"/>
        <w:jc w:val="center"/>
        <w:rPr>
          <w:b/>
          <w:color w:val="auto"/>
          <w:sz w:val="32"/>
          <w:szCs w:val="32"/>
        </w:rPr>
      </w:pPr>
      <w:r w:rsidRPr="002F0D2E">
        <w:rPr>
          <w:rFonts w:ascii="Times New Roman" w:eastAsia="Times New Roman" w:hAnsi="Times New Roman" w:cs="Times New Roman"/>
          <w:b/>
          <w:color w:val="auto"/>
          <w:sz w:val="32"/>
          <w:szCs w:val="32"/>
        </w:rPr>
        <w:t>Tackling hard polytomies with targeted sequencing</w:t>
      </w:r>
    </w:p>
    <w:p w14:paraId="53DC08CE" w14:textId="77777777" w:rsidR="0040345D" w:rsidRPr="00FC513D" w:rsidRDefault="0040345D" w:rsidP="0040345D">
      <w:pPr>
        <w:pStyle w:val="Normal1"/>
        <w:jc w:val="center"/>
        <w:rPr>
          <w:color w:val="auto"/>
        </w:rPr>
      </w:pPr>
    </w:p>
    <w:p w14:paraId="5BD68A8A" w14:textId="7EB12BA9" w:rsidR="588DB1FA" w:rsidRDefault="588DB1FA"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</w:rPr>
        <w:t>Isabel Larridon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,2*†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</w:rPr>
        <w:t>, Tamara Villaverde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3,4,5*†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</w:rPr>
        <w:t>, Alexandre R. Zuntini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</w:rPr>
        <w:t>, Lisa Pokorny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,3,6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</w:rPr>
        <w:t>, Grace E. Brewer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</w:rPr>
        <w:t>, Niroshini Epitawalage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</w:rPr>
        <w:t>, Isabel Fairlie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,7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</w:rPr>
        <w:t>, Marlene Hahn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</w:rPr>
        <w:t>, Jan Kim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</w:rPr>
        <w:t>, Enrique Maguilla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4,8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</w:rPr>
        <w:t>, Olivier Maurin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</w:rPr>
        <w:t>, Martin Xanthos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</w:rPr>
        <w:t>, Andrew L. Hipp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4,5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</w:rPr>
        <w:t>, Félix Forest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</w:rPr>
        <w:t>, William J. Baker</w:t>
      </w:r>
      <w:r w:rsidRPr="588DB1F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p w14:paraId="3BA66021" w14:textId="77777777" w:rsidR="0040345D" w:rsidRPr="00FC513D" w:rsidRDefault="0040345D" w:rsidP="0040345D">
      <w:pPr>
        <w:pStyle w:val="Normal1"/>
        <w:jc w:val="center"/>
        <w:rPr>
          <w:color w:val="auto"/>
        </w:rPr>
      </w:pPr>
    </w:p>
    <w:p w14:paraId="78C2A202" w14:textId="77777777" w:rsidR="0040345D" w:rsidRDefault="0040345D" w:rsidP="0040345D">
      <w:pPr>
        <w:pStyle w:val="Normal1"/>
        <w:rPr>
          <w:rFonts w:ascii="Times New Roman" w:eastAsia="Times New Roman" w:hAnsi="Times New Roman" w:cs="Times New Roman"/>
          <w:b/>
          <w:color w:val="auto"/>
          <w:vertAlign w:val="superscript"/>
        </w:rPr>
      </w:pPr>
    </w:p>
    <w:p w14:paraId="5F6D394F" w14:textId="5AA1A19E" w:rsidR="588DB1FA" w:rsidRPr="0018468E" w:rsidRDefault="588DB1FA">
      <w:pPr>
        <w:rPr>
          <w:lang w:val="fr-FR"/>
        </w:rPr>
      </w:pPr>
      <w:r w:rsidRPr="0018468E"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  <w:t xml:space="preserve">* </w:t>
      </w:r>
      <w:proofErr w:type="spellStart"/>
      <w:proofErr w:type="gramStart"/>
      <w:r w:rsidRPr="0018468E"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  <w:t>Correspondence</w:t>
      </w:r>
      <w:proofErr w:type="spellEnd"/>
      <w:r w:rsidRPr="0018468E"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  <w:t>:</w:t>
      </w:r>
      <w:proofErr w:type="gramEnd"/>
      <w:r w:rsidRPr="0018468E"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r w:rsidRPr="0018468E">
        <w:rPr>
          <w:lang w:val="fr-FR"/>
        </w:rPr>
        <w:br/>
      </w:r>
      <w:r w:rsidRPr="0018468E">
        <w:rPr>
          <w:rFonts w:ascii="Times New Roman" w:eastAsia="Times New Roman" w:hAnsi="Times New Roman" w:cs="Times New Roman"/>
          <w:sz w:val="24"/>
          <w:szCs w:val="24"/>
          <w:lang w:val="fr-FR"/>
        </w:rPr>
        <w:t>Isabel Larridon</w:t>
      </w:r>
      <w:r w:rsidRPr="0018468E">
        <w:rPr>
          <w:lang w:val="fr-FR"/>
        </w:rPr>
        <w:br/>
      </w:r>
      <w:r w:rsidRPr="0018468E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hyperlink r:id="rId7">
        <w:r w:rsidRPr="0018468E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fr-FR"/>
          </w:rPr>
          <w:t>i.larridon@kew.org</w:t>
        </w:r>
        <w:r w:rsidRPr="0018468E">
          <w:rPr>
            <w:lang w:val="fr-FR"/>
          </w:rPr>
          <w:br/>
        </w:r>
      </w:hyperlink>
      <w:r w:rsidRPr="0018468E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Tamara Villaverde</w:t>
      </w:r>
      <w:r w:rsidRPr="0018468E">
        <w:rPr>
          <w:lang w:val="fr-FR"/>
        </w:rPr>
        <w:br/>
      </w:r>
      <w:r w:rsidRPr="0018468E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hyperlink r:id="rId8">
        <w:r w:rsidRPr="0018468E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fr-FR"/>
          </w:rPr>
          <w:t>t.villaverde@rjb.csic.es</w:t>
        </w:r>
      </w:hyperlink>
    </w:p>
    <w:p w14:paraId="48ACCABA" w14:textId="77777777" w:rsidR="0040345D" w:rsidRPr="0018468E" w:rsidRDefault="0040345D" w:rsidP="0040345D">
      <w:pPr>
        <w:pStyle w:val="Normal1"/>
        <w:rPr>
          <w:rStyle w:val="Hyperlink"/>
          <w:rFonts w:ascii="Times New Roman" w:eastAsia="Times New Roman" w:hAnsi="Times New Roman" w:cs="Times New Roman"/>
          <w:color w:val="auto"/>
          <w:lang w:val="fr-FR"/>
        </w:rPr>
      </w:pPr>
    </w:p>
    <w:p w14:paraId="27EA0C0D" w14:textId="77777777" w:rsidR="0040345D" w:rsidRPr="0018468E" w:rsidRDefault="0040345D" w:rsidP="0040345D">
      <w:pPr>
        <w:pStyle w:val="Normal1"/>
        <w:rPr>
          <w:rStyle w:val="Hyperlink"/>
          <w:rFonts w:ascii="Times New Roman" w:eastAsia="Times New Roman" w:hAnsi="Times New Roman" w:cs="Times New Roman"/>
          <w:color w:val="auto"/>
          <w:lang w:val="fr-FR"/>
        </w:rPr>
        <w:sectPr w:rsidR="0040345D" w:rsidRPr="0018468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4785555" w14:textId="5281D914" w:rsidR="0040345D" w:rsidRDefault="44E142DC" w:rsidP="44E142DC">
      <w:pPr>
        <w:pStyle w:val="Normal1"/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44E142DC">
        <w:rPr>
          <w:rStyle w:val="Hyperlink"/>
          <w:rFonts w:ascii="Times New Roman" w:eastAsia="Times New Roman" w:hAnsi="Times New Roman" w:cs="Times New Roman"/>
          <w:b/>
          <w:bCs/>
          <w:color w:val="auto"/>
          <w:u w:val="none"/>
        </w:rPr>
        <w:lastRenderedPageBreak/>
        <w:t>Supplementary</w:t>
      </w:r>
      <w:r w:rsidRPr="44E142DC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Table 1. </w:t>
      </w:r>
      <w:r w:rsidR="00D664E2" w:rsidRPr="00D664E2">
        <w:rPr>
          <w:rFonts w:ascii="Times New Roman" w:eastAsia="Times New Roman" w:hAnsi="Times New Roman" w:cs="Times New Roman"/>
          <w:sz w:val="22"/>
          <w:szCs w:val="22"/>
        </w:rPr>
        <w:t>Voucher information for the sampled</w:t>
      </w:r>
      <w:r w:rsidR="00D664E2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 w:rsidRPr="44E142DC">
        <w:rPr>
          <w:rFonts w:ascii="Times New Roman" w:eastAsia="Times New Roman" w:hAnsi="Times New Roman" w:cs="Times New Roman"/>
          <w:sz w:val="22"/>
          <w:szCs w:val="22"/>
        </w:rPr>
        <w:t>accessions.</w:t>
      </w:r>
    </w:p>
    <w:p w14:paraId="202DF5A7" w14:textId="5A71A5B6" w:rsidR="00D664E2" w:rsidRPr="0040345D" w:rsidRDefault="00D664E2" w:rsidP="44E142DC">
      <w:pPr>
        <w:pStyle w:val="Normal1"/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Style w:val="Hyperlink"/>
          <w:rFonts w:ascii="Times New Roman" w:eastAsia="Times New Roman" w:hAnsi="Times New Roman" w:cs="Times New Roman"/>
          <w:b/>
          <w:bCs/>
          <w:color w:val="auto"/>
          <w:u w:val="none"/>
        </w:rPr>
        <w:t>A</w:t>
      </w:r>
      <w:r w:rsidRPr="44E142DC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. </w:t>
      </w:r>
      <w:r w:rsidRPr="44E142DC">
        <w:rPr>
          <w:rFonts w:ascii="Times New Roman" w:eastAsia="Times New Roman" w:hAnsi="Times New Roman" w:cs="Times New Roman"/>
          <w:sz w:val="22"/>
          <w:szCs w:val="22"/>
        </w:rPr>
        <w:t>Sampling of accessions enriched with the Angiosperm-353 probes.</w:t>
      </w:r>
    </w:p>
    <w:tbl>
      <w:tblPr>
        <w:tblW w:w="12758" w:type="dxa"/>
        <w:tblLook w:val="04A0" w:firstRow="1" w:lastRow="0" w:firstColumn="1" w:lastColumn="0" w:noHBand="0" w:noVBand="1"/>
      </w:tblPr>
      <w:tblGrid>
        <w:gridCol w:w="3119"/>
        <w:gridCol w:w="4394"/>
        <w:gridCol w:w="3544"/>
        <w:gridCol w:w="1701"/>
      </w:tblGrid>
      <w:tr w:rsidR="00DA3644" w:rsidRPr="00DA3644" w14:paraId="0FB64664" w14:textId="77777777" w:rsidTr="0018468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E4A72" w14:textId="77777777" w:rsidR="00DA3644" w:rsidRPr="00DA3644" w:rsidRDefault="0CF1463D" w:rsidP="0CF14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CF1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Name in tre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AC424" w14:textId="77777777" w:rsidR="00DA3644" w:rsidRPr="00DA3644" w:rsidRDefault="0CF1463D" w:rsidP="0CF14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CF1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Accepted nam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372EB" w14:textId="77777777" w:rsidR="00DA3644" w:rsidRPr="00DA3644" w:rsidRDefault="0CF1463D" w:rsidP="0CF14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CF1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Vouc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C730B" w14:textId="205072B7" w:rsidR="00DA3644" w:rsidRPr="00DA3644" w:rsidRDefault="0CF1463D" w:rsidP="0CF14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CF1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DNA from</w:t>
            </w:r>
          </w:p>
        </w:tc>
      </w:tr>
      <w:tr w:rsidR="0018468E" w:rsidRPr="00DA3644" w14:paraId="7F33ECC3" w14:textId="77777777" w:rsidTr="0018468E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8B8E6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</w:pPr>
            <w:proofErr w:type="spellStart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>Cyperus</w:t>
            </w:r>
            <w:proofErr w:type="spellEnd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 xml:space="preserve"> </w:t>
            </w:r>
            <w:proofErr w:type="spellStart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>afrorobustus</w:t>
            </w:r>
            <w:proofErr w:type="spellEnd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>*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9FDDD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afrorobust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Ly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CC481" w14:textId="77777777" w:rsidR="0018468E" w:rsidRPr="0018468E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en-GB"/>
              </w:rPr>
            </w:pPr>
            <w:r w:rsidRPr="0018468E">
              <w:rPr>
                <w:rFonts w:ascii="Times New Roman" w:eastAsia="Times New Roman" w:hAnsi="Times New Roman" w:cs="Times New Roman"/>
                <w:color w:val="000000"/>
                <w:lang w:val="nl-BE" w:eastAsia="en-GB"/>
              </w:rPr>
              <w:t>van der Burgt, X. 1803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B4BB3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18468E" w:rsidRPr="00DA3644" w14:paraId="16C4BA90" w14:textId="77777777" w:rsidTr="0018468E">
        <w:trPr>
          <w:trHeight w:val="31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A2185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lbescen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4A981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albescen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ud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) Larridon &amp; Govaer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7B0ED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rridon et al. 2010-0013 (G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B3FA0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lica collection</w:t>
            </w:r>
          </w:p>
        </w:tc>
      </w:tr>
      <w:tr w:rsidR="0018468E" w:rsidRPr="00DA3644" w14:paraId="58E9B2A9" w14:textId="77777777" w:rsidTr="0018468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DFA3D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rticulatu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5D877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articulat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L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E330E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rridon I. 110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99A85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18468E" w:rsidRPr="00DA3644" w14:paraId="42ADBE59" w14:textId="77777777" w:rsidTr="0018468E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B7DA7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</w:pPr>
            <w:proofErr w:type="spellStart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>Cyperus</w:t>
            </w:r>
            <w:proofErr w:type="spellEnd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 xml:space="preserve"> </w:t>
            </w:r>
            <w:proofErr w:type="spellStart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>breviglumis</w:t>
            </w:r>
            <w:proofErr w:type="spellEnd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>*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03EDD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breviglumi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Ly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8A443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ford, W.W. 5592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28178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18468E" w:rsidRPr="00DA3644" w14:paraId="39B08964" w14:textId="77777777" w:rsidTr="0018468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7EF23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uspidatu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DE137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uspidat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unth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5CA1B" w14:textId="77777777" w:rsidR="0018468E" w:rsidRPr="0018468E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en-GB"/>
              </w:rPr>
            </w:pPr>
            <w:r w:rsidRPr="0018468E">
              <w:rPr>
                <w:rFonts w:ascii="Times New Roman" w:eastAsia="Times New Roman" w:hAnsi="Times New Roman" w:cs="Times New Roman"/>
                <w:color w:val="000000"/>
                <w:lang w:val="nl-BE" w:eastAsia="en-GB"/>
              </w:rPr>
              <w:t>Bidgood, S. et al. 5855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74074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18468E" w:rsidRPr="00DA3644" w14:paraId="2F6C52DF" w14:textId="77777777" w:rsidTr="0018468E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7B4D0" w14:textId="77777777" w:rsidR="0018468E" w:rsidRPr="00040679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04067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04067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04067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rinaceu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0638E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40679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040679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040679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erinaceus</w:t>
            </w:r>
            <w:proofErr w:type="spellEnd"/>
            <w:r w:rsidRPr="00040679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(</w:t>
            </w:r>
            <w:proofErr w:type="spellStart"/>
            <w:r w:rsidRPr="00040679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Ridl</w:t>
            </w:r>
            <w:proofErr w:type="spellEnd"/>
            <w:r w:rsidRPr="00040679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.) </w:t>
            </w:r>
            <w:proofErr w:type="spellStart"/>
            <w:r w:rsidRPr="00040679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Kük</w:t>
            </w:r>
            <w:proofErr w:type="spellEnd"/>
            <w:r w:rsidRPr="00040679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8302D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04067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den</w:t>
            </w:r>
            <w:proofErr w:type="spellEnd"/>
            <w:r w:rsidRPr="0004067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et al. 96/358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D1647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18468E" w:rsidRPr="00DA3644" w14:paraId="06F4508A" w14:textId="77777777" w:rsidTr="0018468E">
        <w:trPr>
          <w:trHeight w:val="16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5D8C9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</w:pPr>
            <w:proofErr w:type="spellStart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>Cyperus</w:t>
            </w:r>
            <w:proofErr w:type="spellEnd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 xml:space="preserve"> </w:t>
            </w:r>
            <w:proofErr w:type="spellStart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>eriocauloides</w:t>
            </w:r>
            <w:proofErr w:type="spellEnd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>*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A8517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eriocauloide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ud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) Baute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096C1" w14:textId="77777777" w:rsidR="0018468E" w:rsidRPr="0018468E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en-GB"/>
              </w:rPr>
            </w:pPr>
            <w:r w:rsidRPr="0018468E">
              <w:rPr>
                <w:rFonts w:ascii="Times New Roman" w:eastAsia="Times New Roman" w:hAnsi="Times New Roman" w:cs="Times New Roman"/>
                <w:color w:val="000000"/>
                <w:lang w:val="nl-BE" w:eastAsia="en-GB"/>
              </w:rPr>
              <w:t>J.J.FE. De Wilde 7042 (G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423F6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18468E" w:rsidRPr="00DA3644" w14:paraId="7FE8B87F" w14:textId="77777777" w:rsidTr="0018468E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3A6B5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u w:val="single"/>
                <w:lang w:val="en-GB" w:eastAsia="en-GB"/>
              </w:rPr>
            </w:pPr>
            <w:proofErr w:type="spellStart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u w:val="single"/>
                <w:lang w:val="en-GB" w:eastAsia="en-GB"/>
              </w:rPr>
              <w:t>Cyperus</w:t>
            </w:r>
            <w:proofErr w:type="spellEnd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u w:val="single"/>
                <w:lang w:val="en-GB" w:eastAsia="en-GB"/>
              </w:rPr>
              <w:t xml:space="preserve"> </w:t>
            </w:r>
            <w:proofErr w:type="spellStart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u w:val="single"/>
                <w:lang w:val="en-GB" w:eastAsia="en-GB"/>
              </w:rPr>
              <w:t>esculentus</w:t>
            </w:r>
            <w:proofErr w:type="spellEnd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u w:val="single"/>
                <w:lang w:val="en-GB" w:eastAsia="en-GB"/>
              </w:rPr>
              <w:t>*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F3E60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u w:val="single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u w:val="single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u w:val="single"/>
                <w:lang w:val="en-GB" w:eastAsia="en-GB"/>
              </w:rPr>
              <w:t>esculent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en-GB"/>
              </w:rPr>
              <w:t xml:space="preserve"> L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8D3CD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en-GB"/>
              </w:rPr>
              <w:t>Larridon et al. 2010-0130 (G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21ABD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en-GB"/>
              </w:rPr>
              <w:t>Silica collection</w:t>
            </w:r>
          </w:p>
        </w:tc>
      </w:tr>
      <w:tr w:rsidR="0018468E" w:rsidRPr="00DA3644" w14:paraId="76A68D97" w14:textId="77777777" w:rsidTr="0018468E">
        <w:trPr>
          <w:trHeight w:val="2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195C3" w14:textId="77777777" w:rsidR="0018468E" w:rsidRPr="00040679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</w:pPr>
            <w:proofErr w:type="spellStart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>Cyperus</w:t>
            </w:r>
            <w:proofErr w:type="spellEnd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 xml:space="preserve"> </w:t>
            </w:r>
            <w:proofErr w:type="spellStart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>hyalinus</w:t>
            </w:r>
            <w:proofErr w:type="spellEnd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>*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B3388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40679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040679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040679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hyalinus</w:t>
            </w:r>
            <w:proofErr w:type="spellEnd"/>
            <w:r w:rsidRPr="00040679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040679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Vah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4AC25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67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uasya, A.M. 2490 (E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CC2B5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67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lica collection</w:t>
            </w:r>
          </w:p>
        </w:tc>
      </w:tr>
      <w:tr w:rsidR="0018468E" w:rsidRPr="00DA3644" w14:paraId="700E020D" w14:textId="77777777" w:rsidTr="0018468E">
        <w:trPr>
          <w:trHeight w:val="2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E8374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ystricoide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5F897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hystricoide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</w:t>
            </w:r>
            <w:proofErr w:type="spellStart"/>
            <w:proofErr w:type="gram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.Nord</w:t>
            </w:r>
            <w:proofErr w:type="spellEnd"/>
            <w:proofErr w:type="gram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) Baute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EB803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binson, E.A. 3549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60803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DA3644" w:rsidRPr="00DA3644" w14:paraId="1BC2DBBE" w14:textId="77777777" w:rsidTr="0018468E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25376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arlschumannii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889DF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karlschumannii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.</w:t>
            </w:r>
            <w:proofErr w:type="gram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.Clarke</w:t>
            </w:r>
            <w:proofErr w:type="spellEnd"/>
            <w:proofErr w:type="gram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DE5BC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si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6513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34034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DA3644" w:rsidRPr="00DA3644" w14:paraId="32EDAD5B" w14:textId="77777777" w:rsidTr="0018468E">
        <w:trPr>
          <w:trHeight w:val="29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4BB21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arlschumannii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B8FD2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karlschumannii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.</w:t>
            </w:r>
            <w:proofErr w:type="gram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.Clarke</w:t>
            </w:r>
            <w:proofErr w:type="spellEnd"/>
            <w:proofErr w:type="gram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932EB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nes, R.R. 30840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35417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18468E" w:rsidRPr="00DA3644" w14:paraId="5BCF2537" w14:textId="77777777" w:rsidTr="00D753C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20330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yllingiella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124AC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kyllingiella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Larrid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8CB54" w14:textId="77777777" w:rsidR="0018468E" w:rsidRPr="0018468E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en-GB"/>
              </w:rPr>
            </w:pPr>
            <w:r w:rsidRPr="0018468E">
              <w:rPr>
                <w:rFonts w:ascii="Times New Roman" w:eastAsia="Times New Roman" w:hAnsi="Times New Roman" w:cs="Times New Roman"/>
                <w:color w:val="000000"/>
                <w:lang w:val="nl-BE" w:eastAsia="en-GB"/>
              </w:rPr>
              <w:t>Bidgood, S. et al. 6209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D1E45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DA3644" w:rsidRPr="00DA3644" w14:paraId="5AA6E3CC" w14:textId="77777777" w:rsidTr="0018468E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03BF8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aevigatu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996F9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laevigat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L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1AE4B" w14:textId="5CFC891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uasya, A.M. 1042 (K, E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832F0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NA bank 2471</w:t>
            </w:r>
          </w:p>
        </w:tc>
      </w:tr>
      <w:tr w:rsidR="00DA3644" w:rsidRPr="00DA3644" w14:paraId="2438797E" w14:textId="77777777" w:rsidTr="0018468E">
        <w:trPr>
          <w:trHeight w:val="25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DF54E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edermannii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89644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ledermannii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ük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.)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.</w:t>
            </w:r>
            <w:proofErr w:type="gram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.Hooper</w:t>
            </w:r>
            <w:proofErr w:type="spellEnd"/>
            <w:proofErr w:type="gram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97BE1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eay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R.W.J. 25772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24406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DA3644" w:rsidRPr="00DA3644" w14:paraId="20621DCE" w14:textId="77777777" w:rsidTr="0018468E">
        <w:trPr>
          <w:trHeight w:val="2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98C0D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edermannii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E87D2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ledermannii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ük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.)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.</w:t>
            </w:r>
            <w:proofErr w:type="gram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.Hooper</w:t>
            </w:r>
            <w:proofErr w:type="spellEnd"/>
            <w:proofErr w:type="gram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D467F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eay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R.W.J.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.n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673B7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18468E" w:rsidRPr="00DA3644" w14:paraId="4A191C61" w14:textId="77777777" w:rsidTr="00D753C2">
        <w:trPr>
          <w:trHeight w:val="17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C2268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ipocarphioide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0AABF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lipocarphioide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ük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) Ly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35FB8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ooper, S.S. &amp; Townsend 1863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BDE3A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18468E" w:rsidRPr="00DA3644" w14:paraId="09E5E219" w14:textId="77777777" w:rsidTr="0018468E">
        <w:trPr>
          <w:trHeight w:val="1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2F212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alawicu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D7BC6" w14:textId="77777777" w:rsidR="0018468E" w:rsidRPr="0018468E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</w:pPr>
            <w:r w:rsidRPr="0018468E">
              <w:rPr>
                <w:rFonts w:ascii="Times New Roman" w:eastAsia="Times New Roman" w:hAnsi="Times New Roman" w:cs="Times New Roman"/>
                <w:i/>
                <w:color w:val="000000"/>
                <w:lang w:val="fr-FR" w:eastAsia="en-GB"/>
              </w:rPr>
              <w:t xml:space="preserve">Cyperus </w:t>
            </w:r>
            <w:proofErr w:type="spellStart"/>
            <w:r w:rsidRPr="0018468E">
              <w:rPr>
                <w:rFonts w:ascii="Times New Roman" w:eastAsia="Times New Roman" w:hAnsi="Times New Roman" w:cs="Times New Roman"/>
                <w:i/>
                <w:color w:val="000000"/>
                <w:lang w:val="fr-FR" w:eastAsia="en-GB"/>
              </w:rPr>
              <w:t>malawicus</w:t>
            </w:r>
            <w:proofErr w:type="spellEnd"/>
            <w:r w:rsidRPr="0018468E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(</w:t>
            </w:r>
            <w:proofErr w:type="spellStart"/>
            <w:proofErr w:type="gramStart"/>
            <w:r w:rsidRPr="0018468E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J.Raynal</w:t>
            </w:r>
            <w:proofErr w:type="spellEnd"/>
            <w:proofErr w:type="gramEnd"/>
            <w:r w:rsidRPr="0018468E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) </w:t>
            </w:r>
            <w:proofErr w:type="spellStart"/>
            <w:r w:rsidRPr="0018468E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Ly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22F9A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binson, E.A. 4440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8E429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DA3644" w:rsidRPr="00DA3644" w14:paraId="5FD14B18" w14:textId="77777777" w:rsidTr="0018468E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E3802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argaritace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78C33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margaritace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ah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A7AE3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orna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J. 2965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921C5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DA3644" w:rsidRPr="00DA3644" w14:paraId="110155AF" w14:textId="77777777" w:rsidTr="0018468E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AD153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argaritace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D55CA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margaritace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ah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0EAF1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idault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E. 2482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2011C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DA3644" w:rsidRPr="00DA3644" w14:paraId="3F0C3CAF" w14:textId="77777777" w:rsidTr="0018468E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0CB20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argaritace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D7F6F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margaritace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ah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ECC6C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ath 2345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511E4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18468E" w:rsidRPr="00DA3644" w14:paraId="45175B37" w14:textId="77777777" w:rsidTr="0018468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AA97B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icroaureu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47CBE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microaure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Ly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2738B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reenway, P.J. &amp; Kanuri 13488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77244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18468E" w:rsidRPr="00DA3644" w14:paraId="0E45AC80" w14:textId="77777777" w:rsidTr="0018468E">
        <w:trPr>
          <w:trHeight w:val="22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E2BAB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</w:pPr>
            <w:proofErr w:type="spellStart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>Cyperus</w:t>
            </w:r>
            <w:proofErr w:type="spellEnd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 xml:space="preserve"> </w:t>
            </w:r>
            <w:proofErr w:type="spellStart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>mindorensis</w:t>
            </w:r>
            <w:proofErr w:type="spellEnd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 xml:space="preserve"> 1*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E264C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mindorensi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ud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.)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uygh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01005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Lye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, K.A., et al. 4285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36490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18468E" w:rsidRPr="00DA3644" w14:paraId="59979AF3" w14:textId="77777777" w:rsidTr="0018468E">
        <w:trPr>
          <w:trHeight w:val="1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0DD47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ollipe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5D910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mollipe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.</w:t>
            </w:r>
            <w:proofErr w:type="gram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.Clarke</w:t>
            </w:r>
            <w:proofErr w:type="spellEnd"/>
            <w:proofErr w:type="gram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)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.Schum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53DB7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ijalingappa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B.H.M.  A1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D558B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NA bank 21273</w:t>
            </w:r>
          </w:p>
        </w:tc>
      </w:tr>
      <w:tr w:rsidR="00DA3644" w:rsidRPr="00DA3644" w14:paraId="7011EFB5" w14:textId="77777777" w:rsidTr="0018468E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0CBC8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sp.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69911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sp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AD9BE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oyder, D. 8335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0538B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DA3644" w:rsidRPr="00DA3644" w14:paraId="0E7B86DC" w14:textId="77777777" w:rsidTr="0018468E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5E863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duru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1250F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nduru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erm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79D78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gus 1450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0E986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DA3644" w:rsidRPr="00DA3644" w14:paraId="43FD07F2" w14:textId="77777777" w:rsidTr="0018468E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15CD8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lastRenderedPageBreak/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duru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3A9C7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nduru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erm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512EE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ba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P.K. 202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413EB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DA3644" w:rsidRPr="00DA3644" w14:paraId="6A0D20B7" w14:textId="77777777" w:rsidTr="0018468E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6A634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ive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var.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isserantii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30A2F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fr-FR" w:eastAsia="en-GB"/>
              </w:rPr>
              <w:t xml:space="preserve">Cyperus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fr-FR" w:eastAsia="en-GB"/>
              </w:rPr>
              <w:t>nive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var.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fr-FR" w:eastAsia="en-GB"/>
              </w:rPr>
              <w:t>tisserantii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(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Cherm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.)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Ly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A7921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Frii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, I. et al. 2403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5A87B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DA3644" w:rsidRPr="00DA3644" w14:paraId="250B2AC1" w14:textId="77777777" w:rsidTr="0018468E">
        <w:trPr>
          <w:trHeight w:val="25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D08DD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ive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var.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isserantii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9CDD7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fr-FR" w:eastAsia="en-GB"/>
              </w:rPr>
              <w:t xml:space="preserve">Cyperus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fr-FR" w:eastAsia="en-GB"/>
              </w:rPr>
              <w:t>nive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var.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fr-FR" w:eastAsia="en-GB"/>
              </w:rPr>
              <w:t>tisserantii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(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Cherm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.)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Ly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A9CDA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si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A. 9805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038AD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DA3644" w:rsidRPr="00DA3644" w14:paraId="6720B1E1" w14:textId="77777777" w:rsidTr="0018468E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3E2CA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ive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02D75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nive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etz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CC5AE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uters, K. 2015-136 (G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89ECB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lica collection</w:t>
            </w:r>
          </w:p>
        </w:tc>
      </w:tr>
      <w:tr w:rsidR="00DA3644" w:rsidRPr="00DA3644" w14:paraId="3A6554E7" w14:textId="77777777" w:rsidTr="0018468E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4E04C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ive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DC277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nive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etz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A16A3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Frii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, I. et al. 11272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34906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DA3644" w:rsidRPr="00DA3644" w14:paraId="7582C62A" w14:textId="77777777" w:rsidTr="0018468E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70725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ive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9FF7D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nive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etz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B5193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rridon, I. 119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55536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DA3644" w:rsidRPr="00DA3644" w14:paraId="1FA27B13" w14:textId="77777777" w:rsidTr="0018468E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93963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ive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B55D1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nive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etz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81E60" w14:textId="77777777" w:rsidR="00DA3644" w:rsidRPr="0018468E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en-GB"/>
              </w:rPr>
            </w:pPr>
            <w:r w:rsidRPr="0018468E">
              <w:rPr>
                <w:rFonts w:ascii="Times New Roman" w:eastAsia="Times New Roman" w:hAnsi="Times New Roman" w:cs="Times New Roman"/>
                <w:color w:val="000000"/>
                <w:lang w:val="nl-BE" w:eastAsia="en-GB"/>
              </w:rPr>
              <w:t>Bidgood, S. et al. 6057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20E7C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DA3644" w:rsidRPr="00DA3644" w14:paraId="695D7269" w14:textId="77777777" w:rsidTr="0018468E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83B14" w14:textId="4DA8D5DE" w:rsidR="00DA3644" w:rsidRPr="00DA3644" w:rsidRDefault="588DB1FA" w:rsidP="588DB1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</w:pPr>
            <w:proofErr w:type="spellStart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>Cyperus</w:t>
            </w:r>
            <w:proofErr w:type="spellEnd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 xml:space="preserve"> papyrus*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F4A6D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papyrus</w:t>
            </w: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L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72178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rridon, I. 116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BEBAF" w14:textId="0A4A3BB6" w:rsidR="00DA3644" w:rsidRPr="00DA3644" w:rsidRDefault="00667AF1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67AF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</w:t>
            </w:r>
            <w:r w:rsidR="00DA3644"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lica collection</w:t>
            </w:r>
          </w:p>
        </w:tc>
      </w:tr>
      <w:tr w:rsidR="0018468E" w:rsidRPr="00DA3644" w14:paraId="7EA563F0" w14:textId="77777777" w:rsidTr="0018468E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7FB74" w14:textId="77777777" w:rsidR="0018468E" w:rsidRPr="00040679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04067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04067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04067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edunculatu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650E8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40679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040679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040679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pedunculatus</w:t>
            </w:r>
            <w:proofErr w:type="spellEnd"/>
            <w:r w:rsidRPr="00040679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r w:rsidRPr="001D6D4C">
              <w:rPr>
                <w:rFonts w:ascii="Times New Roman" w:eastAsia="Times New Roman" w:hAnsi="Times New Roman" w:cs="Times New Roman"/>
                <w:iCs/>
                <w:color w:val="000000"/>
                <w:lang w:val="en-GB" w:eastAsia="en-GB"/>
              </w:rPr>
              <w:t xml:space="preserve">(R.Br.) </w:t>
            </w:r>
            <w:proofErr w:type="spellStart"/>
            <w:proofErr w:type="gramStart"/>
            <w:r w:rsidRPr="001D6D4C">
              <w:rPr>
                <w:rFonts w:ascii="Times New Roman" w:eastAsia="Times New Roman" w:hAnsi="Times New Roman" w:cs="Times New Roman"/>
                <w:iCs/>
                <w:color w:val="000000"/>
                <w:lang w:val="en-GB" w:eastAsia="en-GB"/>
              </w:rPr>
              <w:t>J.Kern</w:t>
            </w:r>
            <w:proofErr w:type="spellEnd"/>
            <w:proofErr w:type="gram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A9DDD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04067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den</w:t>
            </w:r>
            <w:proofErr w:type="spellEnd"/>
            <w:r w:rsidRPr="0004067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et al. 96/48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6E900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18468E" w:rsidRPr="00DA3644" w14:paraId="77F373C8" w14:textId="77777777" w:rsidTr="0018468E">
        <w:trPr>
          <w:trHeight w:val="24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41545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04067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04067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04067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olystachyo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0A806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40679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040679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040679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polystachyos</w:t>
            </w:r>
            <w:proofErr w:type="spellEnd"/>
            <w:r w:rsidRPr="00040679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1D6D4C">
              <w:rPr>
                <w:rFonts w:ascii="Times New Roman" w:eastAsia="Times New Roman" w:hAnsi="Times New Roman" w:cs="Times New Roman"/>
                <w:iCs/>
                <w:color w:val="000000"/>
                <w:lang w:val="en-GB" w:eastAsia="en-GB"/>
              </w:rPr>
              <w:t>Rottb</w:t>
            </w:r>
            <w:proofErr w:type="spellEnd"/>
            <w:r w:rsidRPr="001D6D4C">
              <w:rPr>
                <w:rFonts w:ascii="Times New Roman" w:eastAsia="Times New Roman" w:hAnsi="Times New Roman" w:cs="Times New Roman"/>
                <w:iCs/>
                <w:color w:val="000000"/>
                <w:lang w:val="en-GB" w:eastAsia="en-GB"/>
              </w:rPr>
              <w:t>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AAB3F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67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rridon et al. 2010-0047 (G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86B27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67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lica collection</w:t>
            </w:r>
          </w:p>
        </w:tc>
      </w:tr>
      <w:tr w:rsidR="00DA3644" w:rsidRPr="00DA3644" w14:paraId="36F0B923" w14:textId="77777777" w:rsidTr="0018468E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B1E2E" w14:textId="63E4B93F" w:rsidR="005F6BAA" w:rsidRPr="00DA3644" w:rsidRDefault="588DB1FA" w:rsidP="588DB1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</w:pPr>
            <w:proofErr w:type="spellStart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>Cyperus</w:t>
            </w:r>
            <w:proofErr w:type="spellEnd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 xml:space="preserve"> </w:t>
            </w:r>
            <w:proofErr w:type="spellStart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>richardii</w:t>
            </w:r>
            <w:proofErr w:type="spellEnd"/>
            <w:r w:rsidRPr="588DB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 xml:space="preserve"> 2*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1A419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richardii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ud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147AC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ighton, F.C. 6075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75D3D" w14:textId="77777777" w:rsidR="00DA3644" w:rsidRPr="00DA3644" w:rsidRDefault="00DA3644" w:rsidP="00DA3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  <w:tr w:rsidR="0018468E" w:rsidRPr="00DA3644" w14:paraId="6A8B1F24" w14:textId="77777777" w:rsidTr="0018468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C9E43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ubparadoxu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01534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subparadoxus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ük</w:t>
            </w:r>
            <w:proofErr w:type="spellEnd"/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A53D2" w14:textId="77777777" w:rsidR="0018468E" w:rsidRPr="0018468E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en-GB"/>
              </w:rPr>
            </w:pPr>
            <w:r w:rsidRPr="0018468E">
              <w:rPr>
                <w:rFonts w:ascii="Times New Roman" w:eastAsia="Times New Roman" w:hAnsi="Times New Roman" w:cs="Times New Roman"/>
                <w:color w:val="000000"/>
                <w:lang w:val="nl-BE" w:eastAsia="en-GB"/>
              </w:rPr>
              <w:t>Festo, L.; Luke, Q. 2578 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E504A" w14:textId="77777777" w:rsidR="0018468E" w:rsidRPr="00DA3644" w:rsidRDefault="0018468E" w:rsidP="00D75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364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barium</w:t>
            </w:r>
          </w:p>
        </w:tc>
      </w:tr>
    </w:tbl>
    <w:p w14:paraId="1B7F6735" w14:textId="74D25FE6" w:rsidR="00F15912" w:rsidRDefault="00F15912"/>
    <w:p w14:paraId="71C371D3" w14:textId="42B0399F" w:rsidR="00D664E2" w:rsidRDefault="00D664E2" w:rsidP="00D664E2">
      <w:pPr>
        <w:pStyle w:val="Normal1"/>
        <w:spacing w:line="480" w:lineRule="auto"/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B</w:t>
      </w:r>
      <w:r w:rsidRPr="44E142DC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. </w:t>
      </w:r>
      <w:r w:rsidRPr="44E142DC">
        <w:rPr>
          <w:rFonts w:ascii="Times New Roman" w:eastAsia="Times New Roman" w:hAnsi="Times New Roman" w:cs="Times New Roman"/>
          <w:sz w:val="22"/>
          <w:szCs w:val="22"/>
        </w:rPr>
        <w:t xml:space="preserve">Sampling of accessions enriched with the </w:t>
      </w:r>
      <w:proofErr w:type="spellStart"/>
      <w:r w:rsidRPr="44E142DC">
        <w:rPr>
          <w:rFonts w:ascii="Times New Roman" w:eastAsia="Times New Roman" w:hAnsi="Times New Roman" w:cs="Times New Roman"/>
          <w:sz w:val="22"/>
          <w:szCs w:val="22"/>
        </w:rPr>
        <w:t>Cyperaceae</w:t>
      </w:r>
      <w:proofErr w:type="spellEnd"/>
      <w:r w:rsidRPr="44E142DC">
        <w:rPr>
          <w:rFonts w:ascii="Times New Roman" w:eastAsia="Times New Roman" w:hAnsi="Times New Roman" w:cs="Times New Roman"/>
          <w:sz w:val="22"/>
          <w:szCs w:val="22"/>
        </w:rPr>
        <w:t>-specific probes.</w:t>
      </w:r>
    </w:p>
    <w:tbl>
      <w:tblPr>
        <w:tblW w:w="12758" w:type="dxa"/>
        <w:tblLook w:val="04A0" w:firstRow="1" w:lastRow="0" w:firstColumn="1" w:lastColumn="0" w:noHBand="0" w:noVBand="1"/>
      </w:tblPr>
      <w:tblGrid>
        <w:gridCol w:w="3170"/>
        <w:gridCol w:w="4105"/>
        <w:gridCol w:w="3782"/>
        <w:gridCol w:w="1701"/>
      </w:tblGrid>
      <w:tr w:rsidR="00D664E2" w:rsidRPr="00740127" w14:paraId="448E6E3E" w14:textId="77777777" w:rsidTr="00006AF0">
        <w:trPr>
          <w:trHeight w:val="300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29958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CF1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Name in tree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1C22E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CF1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Accepted name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2FFE8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CF1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Vouc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02CAA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CF1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DNA from</w:t>
            </w:r>
          </w:p>
        </w:tc>
      </w:tr>
      <w:tr w:rsidR="00D664E2" w:rsidRPr="00740127" w14:paraId="75EEE661" w14:textId="77777777" w:rsidTr="00006AF0">
        <w:trPr>
          <w:trHeight w:val="300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81D5D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ascocapensis</w:t>
            </w:r>
            <w:proofErr w:type="spellEnd"/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B2E49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ascocapensis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Bauters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B7485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rridon et al. 2010-0104 (G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1EF88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lica collection</w:t>
            </w:r>
          </w:p>
        </w:tc>
      </w:tr>
      <w:tr w:rsidR="00D664E2" w:rsidRPr="00740127" w14:paraId="5A09FF82" w14:textId="77777777" w:rsidTr="00006AF0">
        <w:trPr>
          <w:trHeight w:val="300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91D5C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brevifolius</w:t>
            </w:r>
            <w:proofErr w:type="spellEnd"/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831A8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brevifolius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</w:t>
            </w:r>
            <w:proofErr w:type="spellStart"/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ttb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.) </w:t>
            </w:r>
            <w:proofErr w:type="spellStart"/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ssk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5CEB3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rridon et al. 2010-0056 (G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78C9B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lica collection</w:t>
            </w:r>
          </w:p>
        </w:tc>
      </w:tr>
      <w:tr w:rsidR="00D664E2" w:rsidRPr="00740127" w14:paraId="5EA2C401" w14:textId="77777777" w:rsidTr="00006AF0">
        <w:trPr>
          <w:trHeight w:val="300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BF8F7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u w:val="single"/>
                <w:lang w:val="en-GB" w:eastAsia="en-GB"/>
              </w:rPr>
            </w:pP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u w:val="single"/>
                <w:lang w:val="en-GB" w:eastAsia="en-GB"/>
              </w:rPr>
              <w:t>Cyperus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u w:val="single"/>
                <w:lang w:val="en-GB" w:eastAsia="en-GB"/>
              </w:rPr>
              <w:t xml:space="preserve"> </w:t>
            </w: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u w:val="single"/>
                <w:lang w:val="en-GB" w:eastAsia="en-GB"/>
              </w:rPr>
              <w:t>esculentus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u w:val="single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u w:val="single"/>
                <w:lang w:val="en-GB" w:eastAsia="en-GB"/>
              </w:rPr>
              <w:t>bis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AF44C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en-GB"/>
              </w:rPr>
            </w:pP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u w:val="single"/>
                <w:lang w:val="en-GB" w:eastAsia="en-GB"/>
              </w:rPr>
              <w:t>Cyperus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u w:val="single"/>
                <w:lang w:val="en-GB" w:eastAsia="en-GB"/>
              </w:rPr>
              <w:t xml:space="preserve"> </w:t>
            </w: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u w:val="single"/>
                <w:lang w:val="en-GB" w:eastAsia="en-GB"/>
              </w:rPr>
              <w:t>esculentus</w:t>
            </w:r>
            <w:proofErr w:type="spellEnd"/>
            <w:r w:rsidRPr="00127F0C">
              <w:rPr>
                <w:rFonts w:ascii="Times New Roman" w:eastAsia="Times New Roman" w:hAnsi="Times New Roman" w:cs="Times New Roman"/>
                <w:i/>
                <w:color w:val="000000"/>
                <w:u w:val="single"/>
                <w:lang w:val="en-GB" w:eastAsia="en-GB"/>
              </w:rPr>
              <w:t xml:space="preserve"> </w:t>
            </w:r>
            <w:r w:rsidRPr="00740127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en-GB"/>
              </w:rPr>
              <w:t>L.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AD5E9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en-GB"/>
              </w:rPr>
            </w:pPr>
            <w:r w:rsidRPr="00740127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en-GB"/>
              </w:rPr>
              <w:t>Larridon et al. 2010-0130 (G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D1E5E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en-GB"/>
              </w:rPr>
            </w:pPr>
            <w:r w:rsidRPr="00740127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en-GB"/>
              </w:rPr>
              <w:t>Silica collection</w:t>
            </w:r>
          </w:p>
        </w:tc>
      </w:tr>
      <w:tr w:rsidR="00D664E2" w:rsidRPr="00740127" w14:paraId="5E5922AE" w14:textId="77777777" w:rsidTr="00006AF0">
        <w:trPr>
          <w:trHeight w:val="257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63B9F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melanospermus</w:t>
            </w:r>
            <w:proofErr w:type="spellEnd"/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A13C3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melanospermus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</w:t>
            </w:r>
            <w:proofErr w:type="spellStart"/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ees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) </w:t>
            </w:r>
            <w:proofErr w:type="spellStart"/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ringar</w:t>
            </w:r>
            <w:proofErr w:type="spellEnd"/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4E0E2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rridon et al. 2010-0095 (G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3E4B1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lica collection</w:t>
            </w:r>
          </w:p>
        </w:tc>
      </w:tr>
      <w:tr w:rsidR="00D664E2" w:rsidRPr="00740127" w14:paraId="67A0DC20" w14:textId="77777777" w:rsidTr="00006AF0">
        <w:trPr>
          <w:trHeight w:val="300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458E3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mindorensis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2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2B09E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mindorensis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</w:t>
            </w:r>
            <w:proofErr w:type="spellStart"/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ud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.) </w:t>
            </w:r>
            <w:proofErr w:type="spellStart"/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uygh</w:t>
            </w:r>
            <w:proofErr w:type="spellEnd"/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E6110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rridon et al. 2010-0224 (G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E571D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lica collection</w:t>
            </w:r>
          </w:p>
        </w:tc>
      </w:tr>
      <w:tr w:rsidR="00D664E2" w:rsidRPr="00740127" w14:paraId="53B6A90F" w14:textId="77777777" w:rsidTr="00006AF0">
        <w:trPr>
          <w:trHeight w:val="300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99836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richardii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2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10843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richardii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eud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6D878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rridon et al. 2010-0045 (G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B3D2D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lica collection</w:t>
            </w:r>
          </w:p>
        </w:tc>
      </w:tr>
      <w:tr w:rsidR="00D664E2" w:rsidRPr="00740127" w14:paraId="016BE693" w14:textId="77777777" w:rsidTr="00006AF0">
        <w:trPr>
          <w:trHeight w:val="300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089C1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rotundus</w:t>
            </w:r>
            <w:proofErr w:type="spellEnd"/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17AC4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rotund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.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FA040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rridon et al. 2010-0001 (G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37211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lica collection</w:t>
            </w:r>
          </w:p>
        </w:tc>
      </w:tr>
      <w:tr w:rsidR="00D664E2" w:rsidRPr="00740127" w14:paraId="011FF193" w14:textId="77777777" w:rsidTr="00006AF0">
        <w:trPr>
          <w:trHeight w:val="600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93433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ruwenzoriensis</w:t>
            </w:r>
            <w:proofErr w:type="spellEnd"/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4551A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yperus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740127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ruwenzoriensis</w:t>
            </w:r>
            <w:proofErr w:type="spellEnd"/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</w:t>
            </w:r>
            <w:proofErr w:type="spellStart"/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.</w:t>
            </w:r>
            <w:proofErr w:type="gramStart"/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.Clarke</w:t>
            </w:r>
            <w:proofErr w:type="spellEnd"/>
            <w:proofErr w:type="gramEnd"/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) </w:t>
            </w:r>
            <w:proofErr w:type="spellStart"/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uygh</w:t>
            </w:r>
            <w:proofErr w:type="spellEnd"/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1C437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01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rridon et al. 2010-0233 (G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1344A" w14:textId="77777777" w:rsidR="00D664E2" w:rsidRPr="00740127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87EF34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ilica collection</w:t>
            </w:r>
          </w:p>
        </w:tc>
      </w:tr>
      <w:tr w:rsidR="00D664E2" w14:paraId="20A9A887" w14:textId="77777777" w:rsidTr="00006AF0">
        <w:trPr>
          <w:trHeight w:val="600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33D17" w14:textId="77777777" w:rsidR="00D664E2" w:rsidRDefault="00D664E2" w:rsidP="00006AF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</w:pPr>
            <w:proofErr w:type="spellStart"/>
            <w:r w:rsidRPr="56A95F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>Schoenoplectus</w:t>
            </w:r>
            <w:proofErr w:type="spellEnd"/>
            <w:r w:rsidRPr="56A95F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 xml:space="preserve"> </w:t>
            </w:r>
            <w:proofErr w:type="spellStart"/>
            <w:r w:rsidRPr="56A95F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>pungens</w:t>
            </w:r>
            <w:proofErr w:type="spellEnd"/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B6708" w14:textId="77777777" w:rsidR="00D664E2" w:rsidRDefault="00D664E2" w:rsidP="00006AF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</w:pPr>
            <w:proofErr w:type="spellStart"/>
            <w:r w:rsidRPr="56A95F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>Schoenoplectus</w:t>
            </w:r>
            <w:proofErr w:type="spellEnd"/>
            <w:r w:rsidRPr="56A95F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 xml:space="preserve"> </w:t>
            </w:r>
            <w:proofErr w:type="spellStart"/>
            <w:r w:rsidRPr="56A95F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>pungens</w:t>
            </w:r>
            <w:proofErr w:type="spellEnd"/>
            <w:r w:rsidRPr="56A95F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en-GB"/>
              </w:rPr>
              <w:t xml:space="preserve"> </w:t>
            </w:r>
            <w:r w:rsidRPr="56A95FE4">
              <w:rPr>
                <w:rFonts w:ascii="Times New Roman" w:eastAsia="Times New Roman" w:hAnsi="Times New Roman" w:cs="Times New Roman"/>
                <w:lang w:val="en-GB"/>
              </w:rPr>
              <w:t>(</w:t>
            </w:r>
            <w:proofErr w:type="spellStart"/>
            <w:proofErr w:type="gramStart"/>
            <w:r w:rsidRPr="56A95FE4">
              <w:rPr>
                <w:rFonts w:ascii="Times New Roman" w:eastAsia="Times New Roman" w:hAnsi="Times New Roman" w:cs="Times New Roman"/>
                <w:lang w:val="en-GB"/>
              </w:rPr>
              <w:t>M.Vahl</w:t>
            </w:r>
            <w:proofErr w:type="spellEnd"/>
            <w:proofErr w:type="gramEnd"/>
            <w:r w:rsidRPr="56A95FE4">
              <w:rPr>
                <w:rFonts w:ascii="Times New Roman" w:eastAsia="Times New Roman" w:hAnsi="Times New Roman" w:cs="Times New Roman"/>
                <w:lang w:val="en-GB"/>
              </w:rPr>
              <w:t xml:space="preserve">) </w:t>
            </w:r>
            <w:proofErr w:type="spellStart"/>
            <w:r w:rsidRPr="56A95FE4">
              <w:rPr>
                <w:rFonts w:ascii="Times New Roman" w:eastAsia="Times New Roman" w:hAnsi="Times New Roman" w:cs="Times New Roman"/>
                <w:lang w:val="en-GB"/>
              </w:rPr>
              <w:t>Palla</w:t>
            </w:r>
            <w:proofErr w:type="spellEnd"/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C94BE" w14:textId="77777777" w:rsidR="00D664E2" w:rsidRDefault="00D664E2" w:rsidP="00006AF0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56A95FE4">
              <w:rPr>
                <w:rFonts w:ascii="Times New Roman" w:eastAsia="Times New Roman" w:hAnsi="Times New Roman" w:cs="Times New Roman"/>
                <w:lang w:val="en-GB"/>
              </w:rPr>
              <w:t>Martín-Bravo 86SMB15 (UPOS86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31A03" w14:textId="77777777" w:rsidR="00D664E2" w:rsidRDefault="00D664E2" w:rsidP="00006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208F2F30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ilica collection</w:t>
            </w:r>
          </w:p>
        </w:tc>
      </w:tr>
    </w:tbl>
    <w:p w14:paraId="45B5FD4E" w14:textId="77777777" w:rsidR="00D664E2" w:rsidRDefault="00D664E2">
      <w:bookmarkStart w:id="0" w:name="_GoBack"/>
      <w:bookmarkEnd w:id="0"/>
    </w:p>
    <w:sectPr w:rsidR="00D664E2" w:rsidSect="0040345D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45D"/>
    <w:rsid w:val="00040679"/>
    <w:rsid w:val="00046B3D"/>
    <w:rsid w:val="00081496"/>
    <w:rsid w:val="00127F0C"/>
    <w:rsid w:val="0018468E"/>
    <w:rsid w:val="001D6D4C"/>
    <w:rsid w:val="002F0D2E"/>
    <w:rsid w:val="003E130C"/>
    <w:rsid w:val="0040345D"/>
    <w:rsid w:val="0057141D"/>
    <w:rsid w:val="00577BFB"/>
    <w:rsid w:val="005F6BAA"/>
    <w:rsid w:val="00667AF1"/>
    <w:rsid w:val="00740127"/>
    <w:rsid w:val="00797707"/>
    <w:rsid w:val="008E3469"/>
    <w:rsid w:val="00B65710"/>
    <w:rsid w:val="00C87D42"/>
    <w:rsid w:val="00D21A53"/>
    <w:rsid w:val="00D21D28"/>
    <w:rsid w:val="00D664E2"/>
    <w:rsid w:val="00DA3644"/>
    <w:rsid w:val="00E43F67"/>
    <w:rsid w:val="00F15912"/>
    <w:rsid w:val="087EF342"/>
    <w:rsid w:val="0CF1463D"/>
    <w:rsid w:val="208F2F30"/>
    <w:rsid w:val="2CC75035"/>
    <w:rsid w:val="44E142DC"/>
    <w:rsid w:val="56A95FE4"/>
    <w:rsid w:val="588DB1FA"/>
    <w:rsid w:val="67B4E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AC5F4"/>
  <w15:chartTrackingRefBased/>
  <w15:docId w15:val="{96289260-FEDF-4ABD-9CD3-0AA379802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45D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1"/>
    <w:next w:val="Normal1"/>
    <w:link w:val="Heading1Char"/>
    <w:rsid w:val="0040345D"/>
    <w:pPr>
      <w:keepNext/>
      <w:keepLines/>
      <w:spacing w:before="240" w:after="60"/>
      <w:ind w:firstLine="720"/>
      <w:outlineLvl w:val="0"/>
    </w:pPr>
    <w:rPr>
      <w:rFonts w:ascii="Arial" w:eastAsia="Arial" w:hAnsi="Arial" w:cs="Arial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345D"/>
    <w:rPr>
      <w:rFonts w:ascii="Arial" w:eastAsia="Arial" w:hAnsi="Arial" w:cs="Arial"/>
      <w:b/>
      <w:color w:val="000000"/>
      <w:sz w:val="32"/>
      <w:szCs w:val="32"/>
    </w:rPr>
  </w:style>
  <w:style w:type="paragraph" w:customStyle="1" w:styleId="Normal1">
    <w:name w:val="Normal1"/>
    <w:rsid w:val="0040345D"/>
    <w:pPr>
      <w:spacing w:after="0" w:line="240" w:lineRule="auto"/>
    </w:pPr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40345D"/>
    <w:rPr>
      <w:color w:val="0563C1" w:themeColor="hyperlink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40345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0345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34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ormaltextrun">
    <w:name w:val="normaltextrun"/>
    <w:basedOn w:val="DefaultParagraphFont"/>
    <w:rsid w:val="002F0D2E"/>
  </w:style>
  <w:style w:type="character" w:customStyle="1" w:styleId="spellingerror">
    <w:name w:val="spellingerror"/>
    <w:basedOn w:val="DefaultParagraphFont"/>
    <w:rsid w:val="002F0D2E"/>
  </w:style>
  <w:style w:type="character" w:customStyle="1" w:styleId="eop">
    <w:name w:val="eop"/>
    <w:basedOn w:val="DefaultParagraphFont"/>
    <w:rsid w:val="002F0D2E"/>
  </w:style>
  <w:style w:type="character" w:styleId="UnresolvedMention">
    <w:name w:val="Unresolved Mention"/>
    <w:basedOn w:val="DefaultParagraphFont"/>
    <w:uiPriority w:val="99"/>
    <w:semiHidden/>
    <w:unhideWhenUsed/>
    <w:rsid w:val="002F0D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9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.villaverde@rjb.csic.es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mailto:i.larridon@kew.org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2A7AB9D-E68D-4B2D-96ED-584E4DAF5EA5}">
  <ds:schemaRefs>
    <ds:schemaRef ds:uri="http://schemas.microsoft.com/office/2006/metadata/properties"/>
    <ds:schemaRef ds:uri="fb88adc0-4a92-421d-b04d-61347b390d81"/>
  </ds:schemaRefs>
</ds:datastoreItem>
</file>

<file path=customXml/itemProps2.xml><?xml version="1.0" encoding="utf-8"?>
<ds:datastoreItem xmlns:ds="http://schemas.openxmlformats.org/officeDocument/2006/customXml" ds:itemID="{3267725F-9F50-4B9C-BFB9-0941EBAEBE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8adc0-4a92-421d-b04d-61347b390d8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6BE71B57-4A1F-40E7-80E0-A7E1B76364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61</Words>
  <Characters>4342</Characters>
  <Application>Microsoft Office Word</Application>
  <DocSecurity>0</DocSecurity>
  <Lines>36</Lines>
  <Paragraphs>10</Paragraphs>
  <ScaleCrop>false</ScaleCrop>
  <Company/>
  <LinksUpToDate>false</LinksUpToDate>
  <CharactersWithSpaces>5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vall3</dc:creator>
  <cp:keywords/>
  <dc:description/>
  <cp:lastModifiedBy>Isabel Larridon</cp:lastModifiedBy>
  <cp:revision>7</cp:revision>
  <dcterms:created xsi:type="dcterms:W3CDTF">2019-06-05T13:59:00Z</dcterms:created>
  <dcterms:modified xsi:type="dcterms:W3CDTF">2019-07-03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